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C467F" w14:textId="5AD930A2" w:rsidR="00F336FA" w:rsidRPr="000D3B5E" w:rsidRDefault="00F336FA" w:rsidP="00F336FA">
      <w:pPr>
        <w:spacing w:line="36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6376F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BB5EF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6376F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</w:t>
      </w:r>
      <w:r w:rsidR="00BB5EF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</w:t>
      </w:r>
      <w:r w:rsidRPr="006376FD">
        <w:rPr>
          <w:rFonts w:ascii="Times New Roman" w:eastAsia="굴림" w:hAnsi="Times New Roman" w:cs="Times New Roman"/>
          <w:b/>
          <w:color w:val="000000" w:themeColor="text1"/>
          <w:sz w:val="24"/>
          <w:szCs w:val="24"/>
        </w:rPr>
        <w:t>.</w:t>
      </w:r>
      <w:r w:rsidRPr="000D3B5E">
        <w:rPr>
          <w:rFonts w:ascii="Times New Roman" w:eastAsia="굴림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C4650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Distribution of 23 </w:t>
      </w:r>
      <w:r w:rsidRPr="00387E6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</w:t>
      </w:r>
      <w:r w:rsidR="00387E6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</w:t>
      </w:r>
      <w:r w:rsidR="00701C05" w:rsidRPr="00387E6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gene</w:t>
      </w:r>
      <w:r w:rsidRPr="00387E6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r w:rsidRPr="00C4650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aplotypes</w:t>
      </w:r>
      <w:r w:rsidRPr="00C4650D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 xml:space="preserve"> </w:t>
      </w:r>
      <w:r w:rsidRPr="00C4650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ound in 135 individuals of </w:t>
      </w:r>
      <w:r w:rsidRPr="00C4650D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 xml:space="preserve">N. </w:t>
      </w:r>
      <w:proofErr w:type="spellStart"/>
      <w:r w:rsidRPr="00C4650D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>breviconcha</w:t>
      </w:r>
      <w:proofErr w:type="spellEnd"/>
      <w:r w:rsidRPr="00C4650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ollected from the seven freshwater systems in the Korean Peninsula.</w:t>
      </w:r>
      <w:r w:rsidRPr="000D3B5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26"/>
        <w:gridCol w:w="1104"/>
        <w:gridCol w:w="710"/>
        <w:gridCol w:w="9"/>
        <w:gridCol w:w="913"/>
        <w:gridCol w:w="913"/>
        <w:gridCol w:w="913"/>
        <w:gridCol w:w="913"/>
        <w:gridCol w:w="913"/>
        <w:gridCol w:w="915"/>
        <w:gridCol w:w="697"/>
      </w:tblGrid>
      <w:tr w:rsidR="00F336FA" w14:paraId="7D2464CF" w14:textId="77777777" w:rsidTr="00BA2CFA">
        <w:trPr>
          <w:trHeight w:val="179"/>
        </w:trPr>
        <w:tc>
          <w:tcPr>
            <w:tcW w:w="56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019566C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Haplotype</w:t>
            </w:r>
          </w:p>
        </w:tc>
        <w:tc>
          <w:tcPr>
            <w:tcW w:w="61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7153060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Accession </w:t>
            </w:r>
          </w:p>
          <w:p w14:paraId="52ED7CC2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BD80CEB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41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A748989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Freshwater systems</w:t>
            </w:r>
          </w:p>
        </w:tc>
        <w:tc>
          <w:tcPr>
            <w:tcW w:w="38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3CD117A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Total</w:t>
            </w:r>
          </w:p>
        </w:tc>
      </w:tr>
      <w:tr w:rsidR="00F336FA" w14:paraId="75837E3D" w14:textId="77777777" w:rsidTr="00BA2CFA">
        <w:trPr>
          <w:trHeight w:val="179"/>
        </w:trPr>
        <w:tc>
          <w:tcPr>
            <w:tcW w:w="56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83C6430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FDC838B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9AF39F3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BH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24ED993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NH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5FD9C04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GM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D572776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391A3D3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SJ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54693D9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YS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FA2962A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TJ</w:t>
            </w:r>
          </w:p>
        </w:tc>
        <w:tc>
          <w:tcPr>
            <w:tcW w:w="38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B67BB27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</w:tr>
      <w:tr w:rsidR="00F336FA" w14:paraId="2A319E37" w14:textId="77777777" w:rsidTr="00BA2CFA">
        <w:trPr>
          <w:trHeight w:val="179"/>
        </w:trPr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08ED768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KCH01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2EA8454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N495522</w:t>
            </w:r>
          </w:p>
        </w:tc>
        <w:tc>
          <w:tcPr>
            <w:tcW w:w="39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9E3524C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0D907E6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110D7AD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EC883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3CF1A0F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27B4CC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4FDFFB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50935A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</w:tr>
      <w:tr w:rsidR="00F336FA" w14:paraId="6B5E8C88" w14:textId="77777777" w:rsidTr="00BA2CFA">
        <w:trPr>
          <w:trHeight w:val="179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C8F7880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KCH0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0E9C25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N495523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890285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132824F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9BDC9F1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91A0F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69A6C9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3305818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0B059DA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873BE76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F336FA" w14:paraId="0EA45A1F" w14:textId="77777777" w:rsidTr="00BA2CFA">
        <w:trPr>
          <w:trHeight w:val="179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5422B2E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KCH0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7F3B3B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N495524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A103721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B1FA7A9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6FBA7C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21ACF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5DB6976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D69D437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FFF4807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F7B0CBB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F336FA" w14:paraId="385F51DB" w14:textId="77777777" w:rsidTr="00BA2CFA">
        <w:trPr>
          <w:trHeight w:val="179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2221839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KCH0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082F0F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N495531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1F897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A7DCB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897EB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8F94A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03EC3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D47F21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DE8FC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7FD6C6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F336FA" w14:paraId="3D3B4EAE" w14:textId="77777777" w:rsidTr="00BA2CFA">
        <w:trPr>
          <w:trHeight w:val="179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D41600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KCH0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5CD6DD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N495525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ABC675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95F1B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2582A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D166D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24543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80A4F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052EA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D9A928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F336FA" w14:paraId="600B3FA5" w14:textId="77777777" w:rsidTr="00BA2CFA">
        <w:trPr>
          <w:trHeight w:val="179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463950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KCH0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116C35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N495526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1054B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4F87F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1DE958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D9A33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1906F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EEE08B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915C0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345E1C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F336FA" w14:paraId="004A6688" w14:textId="77777777" w:rsidTr="00BA2CFA">
        <w:trPr>
          <w:trHeight w:val="179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A95973A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KCH0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D75054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N495532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19290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0754E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3106C1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DCF6A7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EF24A9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E1F84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BE6AB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6FCEE30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F336FA" w14:paraId="5BD20A88" w14:textId="77777777" w:rsidTr="00BA2CFA">
        <w:trPr>
          <w:trHeight w:val="179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4C20A2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KCH0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8CCDA8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N495527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BA6FFC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66FB1B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BBE524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5287F8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71288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EB24A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A9448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8374800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F336FA" w14:paraId="40BE753A" w14:textId="77777777" w:rsidTr="00BA2CFA">
        <w:trPr>
          <w:trHeight w:val="179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3EAD7C7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KCH0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64B501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N495528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09452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C6E707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9DE32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DF828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60820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27531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689CE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7175BB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F336FA" w14:paraId="4F6169C9" w14:textId="77777777" w:rsidTr="00BA2CFA">
        <w:trPr>
          <w:trHeight w:val="179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5A41A4B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KCH1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91A27C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N495529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356D2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6A615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E4DC4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A45BF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29FA9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3BFD4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31303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2D429D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F336FA" w14:paraId="07A938CA" w14:textId="77777777" w:rsidTr="00BA2CFA">
        <w:trPr>
          <w:trHeight w:val="179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7241B4F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KCH1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3896FD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N495530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055A53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70A15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FA78A2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F2B0BF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737DAF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96470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EE990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D32116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F336FA" w14:paraId="79D30C7C" w14:textId="77777777" w:rsidTr="00BA2CFA">
        <w:trPr>
          <w:trHeight w:val="179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F4512A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KCH1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DA5914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N495533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81D2D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A407B6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8AC14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7E68BC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4DC9A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FAD6E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7D1241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32116A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F336FA" w14:paraId="0F5B9E7E" w14:textId="77777777" w:rsidTr="00BA2CFA">
        <w:trPr>
          <w:trHeight w:val="179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092F05A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KCH1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1B778D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N495534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6214F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8994F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1E3BB9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E601C0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DDD88D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95CBD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F76506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CEB7105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F336FA" w14:paraId="1127020E" w14:textId="77777777" w:rsidTr="00BA2CFA">
        <w:trPr>
          <w:trHeight w:val="179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8DBFACD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KCH1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3158B3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N495535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2496C8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942A3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E21BB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0FDD1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61092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267C1E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464E3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34F3814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F336FA" w14:paraId="7DB85823" w14:textId="77777777" w:rsidTr="00BA2CFA">
        <w:trPr>
          <w:trHeight w:val="179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0867BB4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KCH1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445DBD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N495536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CD0216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5EB73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64C28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468E8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965F8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19C530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ECA6E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98D1E0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F336FA" w14:paraId="49AADD59" w14:textId="77777777" w:rsidTr="00BA2CFA">
        <w:trPr>
          <w:trHeight w:val="179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41A27C9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KCH1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75013F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N495537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D7C58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80720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61138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F6CD4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EF8E6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F815F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52F00D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BD01B10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F336FA" w14:paraId="359F3B18" w14:textId="77777777" w:rsidTr="00BA2CFA">
        <w:trPr>
          <w:trHeight w:val="179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A8370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KCH1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912CF0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M283257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5D771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D6E53D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25312B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C40EC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372C7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71C5A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77D4A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E5C7E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F336FA" w14:paraId="0729BA47" w14:textId="77777777" w:rsidTr="00BA2CFA">
        <w:trPr>
          <w:trHeight w:val="179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AE215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KCH1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B01BB8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M283258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41E64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AE8CD0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CE107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19EBC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3804C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D8998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48FF2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2F6F9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 w:rsidR="00F336FA" w14:paraId="559CBB1D" w14:textId="77777777" w:rsidTr="00BA2CFA">
        <w:trPr>
          <w:trHeight w:val="179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DBE72B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KCH1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40515D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M283259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E101C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CEC45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0F4B3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84481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8DBA9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FB139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E8E7A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CD60E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F336FA" w14:paraId="67BD529E" w14:textId="77777777" w:rsidTr="00BA2CFA">
        <w:trPr>
          <w:trHeight w:val="179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C3342E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KCH2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B5B115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M283260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5773E2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56550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CA175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AAE7D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4D8F7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43067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E1D3DB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95CE4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F336FA" w14:paraId="149050A0" w14:textId="77777777" w:rsidTr="00BA2CFA">
        <w:trPr>
          <w:trHeight w:val="179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775A7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KCH2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0963FB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M283261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4D65A2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0BC57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609D5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33FB02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315244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DF30A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D195AF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682640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F336FA" w14:paraId="30F2E462" w14:textId="77777777" w:rsidTr="00BA2CFA">
        <w:trPr>
          <w:trHeight w:val="179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1C8D6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KCH2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32BB38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M283262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52862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B3E07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740EC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828848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B3173C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F33E8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C746AF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FADFF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F336FA" w14:paraId="1AB0667C" w14:textId="77777777" w:rsidTr="00BA2CFA">
        <w:trPr>
          <w:trHeight w:val="179"/>
        </w:trPr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13047C9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KCH2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43ECF19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M283263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89BCD45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C1EAC13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FBC5733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76A3AF0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163C2F5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B3B0C91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35DEF2C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5AD0BF4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F336FA" w14:paraId="7C3013F6" w14:textId="77777777" w:rsidTr="00BA2CFA">
        <w:trPr>
          <w:trHeight w:val="179"/>
        </w:trPr>
        <w:tc>
          <w:tcPr>
            <w:tcW w:w="11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C586A86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3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6FBA1D2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E7BDAF7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08C223A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B09E583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5B68F48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7A39BF1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AA23DC7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D28AADF" w14:textId="77777777" w:rsidR="00F336FA" w:rsidRDefault="00F336FA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135</w:t>
            </w:r>
          </w:p>
        </w:tc>
      </w:tr>
    </w:tbl>
    <w:p w14:paraId="5B7AB43C" w14:textId="77777777" w:rsidR="00F336FA" w:rsidRDefault="00F336FA" w:rsidP="00F336FA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BH, </w:t>
      </w:r>
      <w:proofErr w:type="spellStart"/>
      <w:r>
        <w:rPr>
          <w:rFonts w:ascii="Times New Roman" w:hAnsi="Times New Roman" w:cs="Times New Roman"/>
          <w:sz w:val="18"/>
          <w:szCs w:val="18"/>
        </w:rPr>
        <w:t>Bukhan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River; GM, </w:t>
      </w:r>
      <w:proofErr w:type="spellStart"/>
      <w:r>
        <w:rPr>
          <w:rFonts w:ascii="Times New Roman" w:hAnsi="Times New Roman" w:cs="Times New Roman"/>
          <w:sz w:val="18"/>
          <w:szCs w:val="18"/>
        </w:rPr>
        <w:t>Geum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River; NH, </w:t>
      </w:r>
      <w:proofErr w:type="spellStart"/>
      <w:r>
        <w:rPr>
          <w:rFonts w:ascii="Times New Roman" w:hAnsi="Times New Roman" w:cs="Times New Roman"/>
          <w:sz w:val="18"/>
          <w:szCs w:val="18"/>
        </w:rPr>
        <w:t>Namhan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River; ND, </w:t>
      </w:r>
      <w:proofErr w:type="spellStart"/>
      <w:r>
        <w:rPr>
          <w:rFonts w:ascii="Times New Roman" w:hAnsi="Times New Roman" w:cs="Times New Roman"/>
          <w:sz w:val="18"/>
          <w:szCs w:val="18"/>
        </w:rPr>
        <w:t>Nakdong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River; SJ, </w:t>
      </w:r>
      <w:proofErr w:type="spellStart"/>
      <w:r>
        <w:rPr>
          <w:rFonts w:ascii="Times New Roman" w:hAnsi="Times New Roman" w:cs="Times New Roman"/>
          <w:sz w:val="18"/>
          <w:szCs w:val="18"/>
        </w:rPr>
        <w:t>Seomjin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River; YS, </w:t>
      </w:r>
      <w:proofErr w:type="spellStart"/>
      <w:r>
        <w:rPr>
          <w:rFonts w:ascii="Times New Roman" w:hAnsi="Times New Roman" w:cs="Times New Roman"/>
          <w:sz w:val="18"/>
          <w:szCs w:val="18"/>
        </w:rPr>
        <w:t>Yeongsan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River; TJ, </w:t>
      </w:r>
      <w:proofErr w:type="spellStart"/>
      <w:r>
        <w:rPr>
          <w:rFonts w:ascii="Times New Roman" w:hAnsi="Times New Roman" w:cs="Times New Roman"/>
          <w:sz w:val="18"/>
          <w:szCs w:val="18"/>
        </w:rPr>
        <w:t>Tamjin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River</w:t>
      </w:r>
    </w:p>
    <w:p w14:paraId="74EEE34E" w14:textId="77777777" w:rsidR="009A6478" w:rsidRPr="00F336FA" w:rsidRDefault="009A6478" w:rsidP="009A6478">
      <w:pPr>
        <w:rPr>
          <w:rFonts w:ascii="Arial" w:hAnsi="Arial" w:cs="Arial"/>
          <w:szCs w:val="20"/>
        </w:rPr>
      </w:pPr>
    </w:p>
    <w:p w14:paraId="27A405DC" w14:textId="31B7333E" w:rsidR="000B47CF" w:rsidRPr="000B47CF" w:rsidRDefault="009A6478" w:rsidP="009A6478">
      <w:pPr>
        <w:tabs>
          <w:tab w:val="left" w:pos="5019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szCs w:val="20"/>
        </w:rPr>
        <w:tab/>
      </w:r>
    </w:p>
    <w:sectPr w:rsidR="000B47CF" w:rsidRPr="000B47CF" w:rsidSect="00ED4A5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EFBA61" w14:textId="77777777" w:rsidR="00337A43" w:rsidRDefault="00337A43" w:rsidP="00EC0817">
      <w:pPr>
        <w:spacing w:after="0" w:line="240" w:lineRule="auto"/>
      </w:pPr>
      <w:r>
        <w:separator/>
      </w:r>
    </w:p>
  </w:endnote>
  <w:endnote w:type="continuationSeparator" w:id="0">
    <w:p w14:paraId="50F46756" w14:textId="77777777" w:rsidR="00337A43" w:rsidRDefault="00337A43" w:rsidP="00EC08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608079" w14:textId="77777777" w:rsidR="00337A43" w:rsidRDefault="00337A43" w:rsidP="00EC0817">
      <w:pPr>
        <w:spacing w:after="0" w:line="240" w:lineRule="auto"/>
      </w:pPr>
      <w:r>
        <w:separator/>
      </w:r>
    </w:p>
  </w:footnote>
  <w:footnote w:type="continuationSeparator" w:id="0">
    <w:p w14:paraId="32806EFA" w14:textId="77777777" w:rsidR="00337A43" w:rsidRDefault="00337A43" w:rsidP="00EC08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1B0"/>
    <w:rsid w:val="000032E8"/>
    <w:rsid w:val="000B47CF"/>
    <w:rsid w:val="002740C2"/>
    <w:rsid w:val="00337A43"/>
    <w:rsid w:val="00387E6B"/>
    <w:rsid w:val="003E5E24"/>
    <w:rsid w:val="004371B0"/>
    <w:rsid w:val="004B066D"/>
    <w:rsid w:val="006738F9"/>
    <w:rsid w:val="00701C05"/>
    <w:rsid w:val="00897423"/>
    <w:rsid w:val="009A6478"/>
    <w:rsid w:val="00A55EE4"/>
    <w:rsid w:val="00BB5EFC"/>
    <w:rsid w:val="00C04C6F"/>
    <w:rsid w:val="00C4650D"/>
    <w:rsid w:val="00DF7320"/>
    <w:rsid w:val="00EC0817"/>
    <w:rsid w:val="00ED4A5E"/>
    <w:rsid w:val="00F33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6A45FC"/>
  <w15:chartTrackingRefBased/>
  <w15:docId w15:val="{02400440-62BF-43E0-A0AD-C7A250D95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71B0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71B0"/>
    <w:pPr>
      <w:spacing w:after="0" w:line="240" w:lineRule="auto"/>
      <w:jc w:val="left"/>
    </w:pPr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C081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C0817"/>
  </w:style>
  <w:style w:type="paragraph" w:styleId="a5">
    <w:name w:val="footer"/>
    <w:basedOn w:val="a"/>
    <w:link w:val="Char0"/>
    <w:uiPriority w:val="99"/>
    <w:unhideWhenUsed/>
    <w:rsid w:val="00EC081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C08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EB620E-6D36-488E-A94B-D9C21A749D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ngmin94@gmail.com</dc:creator>
  <cp:keywords/>
  <dc:description/>
  <cp:lastModifiedBy>koungmin94@gmail.com</cp:lastModifiedBy>
  <cp:revision>8</cp:revision>
  <dcterms:created xsi:type="dcterms:W3CDTF">2022-09-20T13:18:00Z</dcterms:created>
  <dcterms:modified xsi:type="dcterms:W3CDTF">2023-06-15T08:50:00Z</dcterms:modified>
</cp:coreProperties>
</file>